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696"/>
        <w:gridCol w:w="2128"/>
        <w:gridCol w:w="1132"/>
        <w:gridCol w:w="2336"/>
        <w:gridCol w:w="2336"/>
      </w:tblGrid>
      <w:tr w:rsidR="00072650" w:rsidRPr="00B21A04" w:rsidTr="00B87533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072650" w:rsidRPr="00D71FD8" w:rsidRDefault="00072650" w:rsidP="0005727A">
            <w:pPr>
              <w:spacing w:after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able S3</w:t>
            </w:r>
            <w:r w:rsidRPr="00D71FD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ifications of the excess r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lative risks of stomach cancer in the study cohort associated with external gamma rays by occupational factors </w:t>
            </w:r>
            <w:ins w:id="1" w:author="Galina V. Zhuntova" w:date="2020-02-10T17:07:00Z">
              <w:r w:rsidR="00B34C28">
                <w:rPr>
                  <w:rFonts w:ascii="Times New Roman" w:hAnsi="Times New Roman"/>
                  <w:sz w:val="24"/>
                  <w:szCs w:val="24"/>
                  <w:lang w:val="en-US"/>
                </w:rPr>
                <w:t xml:space="preserve">(males, </w:t>
              </w:r>
            </w:ins>
            <w:proofErr w:type="spellStart"/>
            <w:ins w:id="2" w:author="Galina V. Zhuntova" w:date="2020-02-11T12:09:00Z">
              <w:r w:rsidR="00B21A04" w:rsidRPr="00B21A04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SmSta-a</w:t>
              </w:r>
              <w:r w:rsidR="00B21A04" w:rsidRPr="00B21A04">
                <w:rPr>
                  <w:rFonts w:ascii="Times New Roman" w:eastAsia="Times New Roman" w:hAnsi="Times New Roman"/>
                  <w:bCs/>
                  <w:sz w:val="24"/>
                  <w:szCs w:val="24"/>
                  <w:lang w:val="en-US"/>
                </w:rPr>
                <w:t>dj</w:t>
              </w:r>
              <w:proofErr w:type="spellEnd"/>
              <w:r w:rsidR="00B21A04" w:rsidRPr="00B21A04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 model</w:t>
              </w:r>
            </w:ins>
            <w:ins w:id="3" w:author="Galina V. Zhuntova" w:date="2020-02-10T17:07:00Z">
              <w:r w:rsidR="00B34C28">
                <w:rPr>
                  <w:rFonts w:ascii="Times New Roman" w:hAnsi="Times New Roman"/>
                  <w:color w:val="FF0000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A41D46" w:rsidRPr="00E341A0" w:rsidTr="00B87533">
        <w:tc>
          <w:tcPr>
            <w:tcW w:w="198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D71FD8" w:rsidRDefault="00072650" w:rsidP="00A41D4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ctors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D71FD8" w:rsidRDefault="00072650" w:rsidP="00A41D4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umber of cases</w:t>
            </w:r>
          </w:p>
        </w:tc>
        <w:tc>
          <w:tcPr>
            <w:tcW w:w="24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E341A0">
              <w:rPr>
                <w:rFonts w:ascii="Times New Roman" w:hAnsi="Times New Roman"/>
                <w:sz w:val="24"/>
                <w:szCs w:val="24"/>
                <w:lang w:val="en-US"/>
              </w:rPr>
              <w:t>ERR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</w:tr>
      <w:tr w:rsidR="00A41D46" w:rsidRPr="00B21A04" w:rsidTr="00B87533">
        <w:tc>
          <w:tcPr>
            <w:tcW w:w="198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adjusted for internal radiation exposur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djusted for internal radiation exposure</w:t>
            </w:r>
          </w:p>
        </w:tc>
      </w:tr>
      <w:tr w:rsidR="00A41D46" w:rsidRPr="00E341A0" w:rsidTr="00B87533"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ype of facility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05727A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actors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77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33 (-0.08, 1.27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30 (-0.10, 1.18)</w:t>
            </w:r>
          </w:p>
        </w:tc>
      </w:tr>
      <w:tr w:rsidR="00A41D46" w:rsidRPr="00E341A0" w:rsidTr="00B87533"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05727A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adiochemical plant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E341A0" w:rsidRDefault="00072650" w:rsidP="00916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05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E341A0" w:rsidRDefault="00072650" w:rsidP="00916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9 (-0.05, 0.64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E341A0" w:rsidRDefault="00072650" w:rsidP="00916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0 (-0.09, 0.70)</w:t>
            </w:r>
          </w:p>
        </w:tc>
      </w:tr>
      <w:tr w:rsidR="00A41D46" w:rsidRPr="00E341A0" w:rsidTr="00B87533"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05727A" w:rsidRDefault="00072650" w:rsidP="002A0EE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lutonium plant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E341A0" w:rsidRDefault="00072650" w:rsidP="00916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98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E341A0" w:rsidRDefault="00072650" w:rsidP="00916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87 (0.15, 2.16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650" w:rsidRPr="00E341A0" w:rsidRDefault="00072650" w:rsidP="009163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78 (-0.00, 2.24)</w:t>
            </w:r>
          </w:p>
        </w:tc>
      </w:tr>
      <w:tr w:rsidR="00A41D46" w:rsidRPr="00E341A0" w:rsidTr="00B87533"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ind w:firstLine="1418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E341A0">
              <w:rPr>
                <w:rFonts w:ascii="Times New Roman" w:hAnsi="Times New Roman"/>
                <w:lang w:val="en-US"/>
              </w:rPr>
              <w:t xml:space="preserve"> valu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0.298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0.484</w:t>
            </w:r>
          </w:p>
        </w:tc>
      </w:tr>
      <w:tr w:rsidR="00A41D46" w:rsidRPr="00E341A0" w:rsidTr="00B87533"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at exposure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&lt; 2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48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11 (-0.04, 0.55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10 (-0.06, 0.59)</w:t>
            </w:r>
          </w:p>
        </w:tc>
      </w:tr>
      <w:tr w:rsidR="00A41D46" w:rsidRPr="00E341A0" w:rsidTr="00B87533"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20 – 3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3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2 (-0.04, 0.66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1 (-0.06, 0.66)</w:t>
            </w:r>
          </w:p>
        </w:tc>
      </w:tr>
      <w:tr w:rsidR="00A41D46" w:rsidRPr="00E341A0" w:rsidTr="00B87533">
        <w:trPr>
          <w:trHeight w:val="56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30+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0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34 (-0.00, 0.94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34 (-0.05, 1.03)</w:t>
            </w:r>
          </w:p>
        </w:tc>
      </w:tr>
      <w:tr w:rsidR="00A41D46" w:rsidRPr="00E341A0" w:rsidTr="00B87533">
        <w:trPr>
          <w:trHeight w:val="56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ind w:firstLine="1418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E341A0">
              <w:rPr>
                <w:rFonts w:ascii="Times New Roman" w:hAnsi="Times New Roman"/>
                <w:lang w:val="en-US"/>
              </w:rPr>
              <w:t xml:space="preserve"> valu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lang w:val="en-US"/>
              </w:rPr>
              <w:t>0.424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lang w:val="en-US"/>
              </w:rPr>
              <w:t>0.480</w:t>
            </w:r>
          </w:p>
        </w:tc>
      </w:tr>
      <w:tr w:rsidR="00A41D46" w:rsidRPr="00E341A0" w:rsidTr="00B87533"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at first employment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948 – 1958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68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8 (-0.03, 0.52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9 (-0.04, 0.60)</w:t>
            </w:r>
          </w:p>
        </w:tc>
      </w:tr>
      <w:tr w:rsidR="00A41D46" w:rsidRPr="00E341A0" w:rsidTr="00B87533"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959 – 197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9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9163D3">
            <w:pPr>
              <w:spacing w:after="0" w:line="240" w:lineRule="auto"/>
              <w:ind w:left="-126" w:right="-62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1 (-0.</w:t>
            </w:r>
            <w:r w:rsidRPr="00E341A0">
              <w:rPr>
                <w:rFonts w:ascii="Times New Roman" w:hAnsi="Times New Roman"/>
                <w:lang w:val="en-US"/>
              </w:rPr>
              <w:t>78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1.63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03 (-0.</w:t>
            </w:r>
            <w:r w:rsidRPr="00E341A0">
              <w:rPr>
                <w:rFonts w:ascii="Times New Roman" w:hAnsi="Times New Roman"/>
                <w:lang w:val="en-US"/>
              </w:rPr>
              <w:t>85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1.53)</w:t>
            </w:r>
          </w:p>
        </w:tc>
      </w:tr>
      <w:tr w:rsidR="00A41D46" w:rsidRPr="00E341A0" w:rsidTr="00B87533">
        <w:trPr>
          <w:trHeight w:val="56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1973 – 198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2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9163D3">
            <w:pPr>
              <w:spacing w:after="0" w:line="240" w:lineRule="auto"/>
              <w:ind w:left="-126" w:right="-62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32 (-4.90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17.07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15 (</w:t>
            </w:r>
            <w:r w:rsidRPr="00E341A0">
              <w:rPr>
                <w:rFonts w:ascii="Times New Roman" w:hAnsi="Times New Roman"/>
                <w:lang w:val="en-US"/>
              </w:rPr>
              <w:t>-5.03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  <w:lang w:val="en-US"/>
              </w:rPr>
              <w:t xml:space="preserve">, </w:t>
            </w:r>
            <w:r w:rsidRPr="00E341A0">
              <w:rPr>
                <w:rFonts w:ascii="Times New Roman" w:hAnsi="Times New Roman"/>
              </w:rPr>
              <w:t>17.57)</w:t>
            </w:r>
          </w:p>
        </w:tc>
      </w:tr>
      <w:tr w:rsidR="00A41D46" w:rsidRPr="00E341A0" w:rsidTr="00B87533"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ind w:firstLine="1418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E341A0">
              <w:rPr>
                <w:rFonts w:ascii="Times New Roman" w:hAnsi="Times New Roman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&gt; 0.50</w:t>
            </w:r>
          </w:p>
        </w:tc>
      </w:tr>
      <w:tr w:rsidR="00A41D46" w:rsidRPr="00E341A0" w:rsidTr="00B87533">
        <w:trPr>
          <w:trHeight w:val="56"/>
        </w:trPr>
        <w:tc>
          <w:tcPr>
            <w:tcW w:w="8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ration of employment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</w:rPr>
              <w:t>&lt; 1</w:t>
            </w:r>
            <w:r w:rsidRPr="00E341A0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9163D3">
            <w:pPr>
              <w:tabs>
                <w:tab w:val="left" w:pos="1716"/>
              </w:tabs>
              <w:spacing w:after="0" w:line="240" w:lineRule="auto"/>
              <w:ind w:left="-126" w:right="-62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</w:t>
            </w:r>
            <w:r w:rsidRPr="00E341A0">
              <w:rPr>
                <w:rFonts w:ascii="Times New Roman" w:hAnsi="Times New Roman"/>
                <w:lang w:val="en-US"/>
              </w:rPr>
              <w:t>02</w:t>
            </w:r>
            <w:r w:rsidRPr="00E341A0">
              <w:rPr>
                <w:rFonts w:ascii="Times New Roman" w:hAnsi="Times New Roman"/>
              </w:rPr>
              <w:t xml:space="preserve"> (-0.</w:t>
            </w:r>
            <w:r w:rsidRPr="00E341A0">
              <w:rPr>
                <w:rFonts w:ascii="Times New Roman" w:hAnsi="Times New Roman"/>
                <w:lang w:val="en-US"/>
              </w:rPr>
              <w:t>32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</w:t>
            </w:r>
            <w:r w:rsidRPr="00E341A0">
              <w:rPr>
                <w:rFonts w:ascii="Times New Roman" w:hAnsi="Times New Roman"/>
                <w:lang w:val="en-US"/>
              </w:rPr>
              <w:t>45</w:t>
            </w:r>
            <w:r w:rsidRPr="00E341A0">
              <w:rPr>
                <w:rFonts w:ascii="Times New Roman" w:hAnsi="Times New Roman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-0.</w:t>
            </w:r>
            <w:r w:rsidRPr="00E341A0">
              <w:rPr>
                <w:rFonts w:ascii="Times New Roman" w:hAnsi="Times New Roman"/>
                <w:lang w:val="en-US"/>
              </w:rPr>
              <w:t>03</w:t>
            </w:r>
            <w:r w:rsidRPr="00E341A0">
              <w:rPr>
                <w:rFonts w:ascii="Times New Roman" w:hAnsi="Times New Roman"/>
              </w:rPr>
              <w:t xml:space="preserve"> (-0.</w:t>
            </w:r>
            <w:r w:rsidRPr="00E341A0">
              <w:rPr>
                <w:rFonts w:ascii="Times New Roman" w:hAnsi="Times New Roman"/>
                <w:lang w:val="en-US"/>
              </w:rPr>
              <w:t>38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E341A0">
              <w:rPr>
                <w:rFonts w:ascii="Times New Roman" w:hAnsi="Times New Roman"/>
              </w:rPr>
              <w:t>, 0.</w:t>
            </w:r>
            <w:r w:rsidRPr="00E341A0">
              <w:rPr>
                <w:rFonts w:ascii="Times New Roman" w:hAnsi="Times New Roman"/>
                <w:lang w:val="en-US"/>
              </w:rPr>
              <w:t>51</w:t>
            </w:r>
            <w:r w:rsidRPr="00E341A0">
              <w:rPr>
                <w:rFonts w:ascii="Times New Roman" w:hAnsi="Times New Roman"/>
              </w:rPr>
              <w:t>)</w:t>
            </w:r>
          </w:p>
        </w:tc>
      </w:tr>
      <w:tr w:rsidR="00A41D46" w:rsidRPr="00E341A0" w:rsidTr="00B87533">
        <w:trPr>
          <w:trHeight w:val="56"/>
        </w:trPr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E341A0">
              <w:rPr>
                <w:rFonts w:ascii="Times New Roman" w:hAnsi="Times New Roman"/>
                <w:lang w:val="en-US"/>
              </w:rPr>
              <w:t>10+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214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</w:t>
            </w:r>
            <w:r w:rsidRPr="00E341A0">
              <w:rPr>
                <w:rFonts w:ascii="Times New Roman" w:hAnsi="Times New Roman"/>
                <w:lang w:val="en-US"/>
              </w:rPr>
              <w:t>31</w:t>
            </w:r>
            <w:r w:rsidRPr="00E341A0">
              <w:rPr>
                <w:rFonts w:ascii="Times New Roman" w:hAnsi="Times New Roman"/>
              </w:rPr>
              <w:t xml:space="preserve"> (0.</w:t>
            </w:r>
            <w:r w:rsidRPr="00E341A0">
              <w:rPr>
                <w:rFonts w:ascii="Times New Roman" w:hAnsi="Times New Roman"/>
                <w:lang w:val="en-US"/>
              </w:rPr>
              <w:t>06</w:t>
            </w:r>
            <w:r w:rsidRPr="00E341A0">
              <w:rPr>
                <w:rFonts w:ascii="Times New Roman" w:hAnsi="Times New Roman"/>
              </w:rPr>
              <w:t>, 0.</w:t>
            </w:r>
            <w:r w:rsidRPr="00E341A0">
              <w:rPr>
                <w:rFonts w:ascii="Times New Roman" w:hAnsi="Times New Roman"/>
                <w:lang w:val="en-US"/>
              </w:rPr>
              <w:t>70</w:t>
            </w:r>
            <w:r w:rsidRPr="00E341A0">
              <w:rPr>
                <w:rFonts w:ascii="Times New Roman" w:hAnsi="Times New Roman"/>
              </w:rPr>
              <w:t>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</w:rPr>
              <w:t>0.29 (0.</w:t>
            </w:r>
            <w:r w:rsidRPr="00E341A0">
              <w:rPr>
                <w:rFonts w:ascii="Times New Roman" w:hAnsi="Times New Roman"/>
                <w:lang w:val="en-US"/>
              </w:rPr>
              <w:t>02</w:t>
            </w:r>
            <w:r w:rsidRPr="00E341A0">
              <w:rPr>
                <w:rFonts w:ascii="Times New Roman" w:hAnsi="Times New Roman"/>
              </w:rPr>
              <w:t>, 0.</w:t>
            </w:r>
            <w:r w:rsidRPr="00E341A0">
              <w:rPr>
                <w:rFonts w:ascii="Times New Roman" w:hAnsi="Times New Roman"/>
                <w:lang w:val="en-US"/>
              </w:rPr>
              <w:t>69</w:t>
            </w:r>
            <w:r w:rsidRPr="00E341A0">
              <w:rPr>
                <w:rFonts w:ascii="Times New Roman" w:hAnsi="Times New Roman"/>
              </w:rPr>
              <w:t>)</w:t>
            </w:r>
          </w:p>
        </w:tc>
      </w:tr>
      <w:tr w:rsidR="00A41D46" w:rsidRPr="00E341A0" w:rsidTr="00B87533">
        <w:tc>
          <w:tcPr>
            <w:tcW w:w="8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ind w:firstLine="1418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i/>
                <w:lang w:val="en-US"/>
              </w:rPr>
              <w:t>p</w:t>
            </w:r>
            <w:r w:rsidRPr="00E341A0">
              <w:rPr>
                <w:rFonts w:ascii="Times New Roman" w:hAnsi="Times New Roman"/>
              </w:rPr>
              <w:t xml:space="preserve"> </w:t>
            </w:r>
            <w:r w:rsidRPr="00E341A0">
              <w:rPr>
                <w:rFonts w:ascii="Times New Roman" w:hAnsi="Times New Roman"/>
                <w:lang w:val="en-US"/>
              </w:rPr>
              <w:t>valu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lang w:val="en-US"/>
              </w:rPr>
              <w:t>0.178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E341A0" w:rsidRDefault="00072650" w:rsidP="00E341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341A0">
              <w:rPr>
                <w:rFonts w:ascii="Times New Roman" w:hAnsi="Times New Roman"/>
                <w:lang w:val="en-US"/>
              </w:rPr>
              <w:t>0.233</w:t>
            </w:r>
          </w:p>
        </w:tc>
      </w:tr>
      <w:tr w:rsidR="00072650" w:rsidRPr="00B21A04" w:rsidTr="00B87533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650" w:rsidRPr="00D71FD8" w:rsidRDefault="00072650" w:rsidP="00E208E4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es:</w:t>
            </w:r>
            <w:r w:rsidRPr="00D71FD8">
              <w:rPr>
                <w:rFonts w:ascii="Times New Roman" w:hAnsi="Times New Roman"/>
                <w:lang w:val="en-US"/>
              </w:rPr>
              <w:t xml:space="preserve"> </w:t>
            </w:r>
            <w:r w:rsidRPr="00E341A0">
              <w:rPr>
                <w:rFonts w:ascii="Times New Roman" w:hAnsi="Times New Roman"/>
                <w:vertAlign w:val="superscript"/>
                <w:lang w:val="en-US"/>
              </w:rPr>
              <w:t>W</w:t>
            </w:r>
            <w:r w:rsidRPr="00F80E9B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notes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hat an estimate was based on Wald’s statistics if a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ound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f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fidence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val</w:t>
            </w:r>
            <w:r w:rsidRPr="00B306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as not defined</w:t>
            </w:r>
          </w:p>
        </w:tc>
      </w:tr>
    </w:tbl>
    <w:p w:rsidR="00072650" w:rsidRPr="00E208E4" w:rsidRDefault="00072650">
      <w:pPr>
        <w:rPr>
          <w:lang w:val="en-US"/>
        </w:rPr>
      </w:pPr>
    </w:p>
    <w:sectPr w:rsidR="00072650" w:rsidRPr="00E208E4" w:rsidSect="006B55E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4943EC"/>
    <w:multiLevelType w:val="hybridMultilevel"/>
    <w:tmpl w:val="B8169972"/>
    <w:lvl w:ilvl="0" w:tplc="5D78354A">
      <w:numFmt w:val="bullet"/>
      <w:lvlText w:val=""/>
      <w:lvlJc w:val="left"/>
      <w:pPr>
        <w:ind w:left="1069" w:hanging="360"/>
      </w:pPr>
      <w:rPr>
        <w:rFonts w:ascii="Symbol" w:eastAsia="Times New Roman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>
    <w:nsid w:val="605C7287"/>
    <w:multiLevelType w:val="hybridMultilevel"/>
    <w:tmpl w:val="94F03570"/>
    <w:lvl w:ilvl="0" w:tplc="BA8E57EC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lina V. Zhuntova">
    <w15:presenceInfo w15:providerId="AD" w15:userId="S-1-5-21-329068152-220523388-682003330-1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1CF"/>
    <w:rsid w:val="00010AAF"/>
    <w:rsid w:val="00040D2F"/>
    <w:rsid w:val="0005727A"/>
    <w:rsid w:val="00072650"/>
    <w:rsid w:val="000B373E"/>
    <w:rsid w:val="000D2950"/>
    <w:rsid w:val="000F19A0"/>
    <w:rsid w:val="000F6108"/>
    <w:rsid w:val="00105A4A"/>
    <w:rsid w:val="001845BB"/>
    <w:rsid w:val="001A2497"/>
    <w:rsid w:val="00224261"/>
    <w:rsid w:val="00234B45"/>
    <w:rsid w:val="00252F33"/>
    <w:rsid w:val="00272D0F"/>
    <w:rsid w:val="002A0EE5"/>
    <w:rsid w:val="002A0F27"/>
    <w:rsid w:val="002B7778"/>
    <w:rsid w:val="002C677A"/>
    <w:rsid w:val="00315D9E"/>
    <w:rsid w:val="00331211"/>
    <w:rsid w:val="00341012"/>
    <w:rsid w:val="004236C6"/>
    <w:rsid w:val="00444F46"/>
    <w:rsid w:val="00492D6B"/>
    <w:rsid w:val="004967BF"/>
    <w:rsid w:val="004B5A5F"/>
    <w:rsid w:val="004C0AF3"/>
    <w:rsid w:val="004E24DA"/>
    <w:rsid w:val="00516539"/>
    <w:rsid w:val="005312D6"/>
    <w:rsid w:val="00543984"/>
    <w:rsid w:val="00556F7A"/>
    <w:rsid w:val="00564E41"/>
    <w:rsid w:val="005978A3"/>
    <w:rsid w:val="005C7F0A"/>
    <w:rsid w:val="005D2604"/>
    <w:rsid w:val="005D4120"/>
    <w:rsid w:val="00644976"/>
    <w:rsid w:val="00652C7E"/>
    <w:rsid w:val="00660E75"/>
    <w:rsid w:val="006A40EC"/>
    <w:rsid w:val="006B55E4"/>
    <w:rsid w:val="006B7772"/>
    <w:rsid w:val="00723099"/>
    <w:rsid w:val="0075782D"/>
    <w:rsid w:val="007F692E"/>
    <w:rsid w:val="00810EB6"/>
    <w:rsid w:val="008155B2"/>
    <w:rsid w:val="008331CF"/>
    <w:rsid w:val="00877565"/>
    <w:rsid w:val="00910C17"/>
    <w:rsid w:val="009163D3"/>
    <w:rsid w:val="00946D23"/>
    <w:rsid w:val="009C5862"/>
    <w:rsid w:val="009D1131"/>
    <w:rsid w:val="009E6D72"/>
    <w:rsid w:val="00A41D46"/>
    <w:rsid w:val="00A713DD"/>
    <w:rsid w:val="00A71701"/>
    <w:rsid w:val="00B21A04"/>
    <w:rsid w:val="00B30693"/>
    <w:rsid w:val="00B34C28"/>
    <w:rsid w:val="00B87533"/>
    <w:rsid w:val="00BD4DD1"/>
    <w:rsid w:val="00C063F2"/>
    <w:rsid w:val="00C158F7"/>
    <w:rsid w:val="00C33704"/>
    <w:rsid w:val="00C37B3E"/>
    <w:rsid w:val="00C63229"/>
    <w:rsid w:val="00CB75AE"/>
    <w:rsid w:val="00D0206C"/>
    <w:rsid w:val="00D32B14"/>
    <w:rsid w:val="00D43E02"/>
    <w:rsid w:val="00D71FD8"/>
    <w:rsid w:val="00D80125"/>
    <w:rsid w:val="00DB22C8"/>
    <w:rsid w:val="00DC6782"/>
    <w:rsid w:val="00E208E4"/>
    <w:rsid w:val="00E341A0"/>
    <w:rsid w:val="00E64438"/>
    <w:rsid w:val="00E8690A"/>
    <w:rsid w:val="00EA2AA7"/>
    <w:rsid w:val="00EC3251"/>
    <w:rsid w:val="00F17AEA"/>
    <w:rsid w:val="00F20D70"/>
    <w:rsid w:val="00F53BCB"/>
    <w:rsid w:val="00F77F4F"/>
    <w:rsid w:val="00F80E9B"/>
    <w:rsid w:val="00F8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5B17DA0-B1EC-454B-A15B-8D0FFBC4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438"/>
    <w:pPr>
      <w:spacing w:after="160" w:line="259" w:lineRule="auto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B7772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rsid w:val="004B5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locked/>
    <w:rsid w:val="004B5A5F"/>
    <w:rPr>
      <w:rFonts w:ascii="Segoe UI" w:hAnsi="Segoe UI" w:cs="Segoe UI"/>
      <w:sz w:val="18"/>
      <w:szCs w:val="18"/>
    </w:rPr>
  </w:style>
  <w:style w:type="paragraph" w:styleId="a6">
    <w:name w:val="List Paragraph"/>
    <w:basedOn w:val="a"/>
    <w:uiPriority w:val="99"/>
    <w:qFormat/>
    <w:rsid w:val="00315D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Галина Вадимовна Жунтова</dc:creator>
  <cp:keywords/>
  <dc:description/>
  <cp:lastModifiedBy>Galina V. Zhuntova</cp:lastModifiedBy>
  <cp:revision>4</cp:revision>
  <cp:lastPrinted>2020-02-11T07:10:00Z</cp:lastPrinted>
  <dcterms:created xsi:type="dcterms:W3CDTF">2020-02-10T12:01:00Z</dcterms:created>
  <dcterms:modified xsi:type="dcterms:W3CDTF">2020-02-11T07:10:00Z</dcterms:modified>
</cp:coreProperties>
</file>